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F4B" w:rsidRPr="008C2396" w:rsidRDefault="00C90FB2" w:rsidP="004A5F4B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4B67A9">
        <w:rPr>
          <w:rFonts w:ascii="Arial" w:hAnsi="Arial" w:cs="Arial"/>
          <w:b/>
        </w:rPr>
        <w:t>1</w:t>
      </w:r>
      <w:bookmarkStart w:id="0" w:name="_GoBack"/>
      <w:bookmarkEnd w:id="0"/>
      <w:r w:rsidR="004A5F4B">
        <w:rPr>
          <w:rFonts w:ascii="Arial" w:hAnsi="Arial" w:cs="Arial"/>
          <w:b/>
        </w:rPr>
        <w:t xml:space="preserve">. </w:t>
      </w:r>
      <w:r w:rsidR="004A5F4B" w:rsidRPr="0099683B">
        <w:rPr>
          <w:rFonts w:ascii="Arial" w:hAnsi="Arial" w:cs="Arial"/>
          <w:b/>
        </w:rPr>
        <w:t xml:space="preserve"> </w:t>
      </w:r>
      <w:r w:rsidR="004A5F4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ECFC93" wp14:editId="0DA27410">
                <wp:simplePos x="0" y="0"/>
                <wp:positionH relativeFrom="margin">
                  <wp:align>right</wp:align>
                </wp:positionH>
                <wp:positionV relativeFrom="paragraph">
                  <wp:posOffset>261620</wp:posOffset>
                </wp:positionV>
                <wp:extent cx="5915025" cy="7181850"/>
                <wp:effectExtent l="19050" t="19050" r="28575" b="1905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7181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99683B">
                              <w:rPr>
                                <w:rFonts w:ascii="Arial" w:hAnsi="Arial" w:cs="Arial"/>
                                <w:b/>
                              </w:rPr>
                              <w:t>Age at first cervical cancer screening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>: This is the reported age in years at the time of first cervical cancer screening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Age at first sexual intercourse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age in years at which a woman had first penetrative intercourse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Total number of life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time sexual partners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number of total lif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time sexual partners at the time of first cervical cancer screening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V status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V status of the woman at the time of first cervical cancer screening. This variable is captured as either “HIV infected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HIV uninfected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HIV unknown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story of vaginal infection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story of vaginal infection. This variable is captured as “yes”,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or “unknown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4A5F4B" w:rsidRPr="0099683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Ever diagnosed with a sexually transmissible infection (STI):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This is the reported history of ever </w:t>
                            </w:r>
                            <w:r>
                              <w:rPr>
                                <w:rFonts w:ascii="Arial" w:hAnsi="Arial" w:cs="Arial"/>
                              </w:rPr>
                              <w:t>receiving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 xml:space="preserve"> a diagnosis of an STI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from a health care provider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 xml:space="preserve">. This variable is captured as “yes” or “no” or “unknown”. Those who responded “yes” </w:t>
                            </w:r>
                            <w:r>
                              <w:rPr>
                                <w:rFonts w:ascii="Arial" w:hAnsi="Arial" w:cs="Arial"/>
                              </w:rPr>
                              <w:t>were asked to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 xml:space="preserve"> specify the type of STI diagnosi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e.g.genit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warts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syphylli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, gonorrhea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etc</w:t>
                            </w:r>
                            <w:proofErr w:type="spellEnd"/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Use of condoms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use of condoms during sex. This variable is captured as “yes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unknown”. There was no specification on frequency, or consistency of use of condoms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story of smoking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story of ever smoking up to 100 cigarettes or more. This variable is captured as “yes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unknown”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story of alcohol consumption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story of alcohol consumption. This variable is captured as either “yes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unknown”. It did not specify the quantity of alcohol used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Education years completed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total number of years of formal education completed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Parity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: This is the reported total number of deliveries that a woman has had irrespective of whether those children were alive or not at the time of first cervical cancer screening. </w:t>
                            </w:r>
                          </w:p>
                          <w:p w:rsidR="004A5F4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Annual household income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. This is the reported total estimate of household income in the family. 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>This estimate was provided in Nigerian naira and converted to USD for international comparison at the 2016 exchange rate of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200 naira to 1 USD (0.005).</w:t>
                            </w:r>
                          </w:p>
                          <w:p w:rsidR="004A5F4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035FD2">
                              <w:rPr>
                                <w:rFonts w:ascii="Arial" w:hAnsi="Arial" w:cs="Arial"/>
                                <w:b/>
                              </w:rPr>
                              <w:t>Source of referral</w:t>
                            </w:r>
                            <w:r>
                              <w:rPr>
                                <w:rFonts w:ascii="Arial" w:hAnsi="Arial" w:cs="Arial"/>
                              </w:rPr>
                              <w:t>: This is the reported source of referral at first CCS. This variable is either “yes” for provider-referral or “no” for self-referral.</w:t>
                            </w:r>
                          </w:p>
                          <w:p w:rsidR="004A5F4B" w:rsidRPr="0099683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035FD2">
                              <w:rPr>
                                <w:rFonts w:ascii="Arial" w:hAnsi="Arial" w:cs="Arial"/>
                                <w:b/>
                              </w:rPr>
                              <w:t>Cytology outcom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: This is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ytopathologic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report of the first cervical cancer screening.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ytopathologic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interpretation and reporting was as described by the 2001 Bethesda system of reporting.</w:t>
                            </w:r>
                            <w:r>
                              <w:rPr>
                                <w:rFonts w:ascii="Arial" w:hAnsi="Arial" w:cs="Arial"/>
                              </w:rPr>
                              <w:fldChar w:fldCharType="begin"/>
                            </w:r>
                            <w:r>
                              <w:rPr>
                                <w:rFonts w:ascii="Arial" w:hAnsi="Arial" w:cs="Arial"/>
                              </w:rPr>
                              <w:instrText xml:space="preserve"> ADDIN EN.CITE &lt;EndNote&gt;&lt;Cite&gt;&lt;Author&gt;Diane Solomon&lt;/Author&gt;&lt;Year&gt;2002&lt;/Year&gt;&lt;RecNum&gt;52&lt;/RecNum&gt;&lt;DisplayText&gt;&lt;style face="superscript"&gt;2&lt;/style&gt;&lt;/DisplayText&gt;&lt;record&gt;&lt;rec-number&gt;52&lt;/rec-number&gt;&lt;foreign-keys&gt;&lt;key app="EN" db-id="90v5xa9dq9d0x4e2r2mxtsvg25rt299e9xxa" timestamp="1519766953"&gt;52&lt;/key&gt;&lt;key app="ENWeb" db-id=""&gt;0&lt;/key&gt;&lt;/foreign-keys&gt;&lt;ref-type name="Journal Article"&gt;17&lt;/ref-type&gt;&lt;contributors&gt;&lt;authors&gt;&lt;author&gt;Diane Solomon, Diane Davey, Robert Kurman, Ann Moriarty, Dennis O’Connor, Marianne Prey, Stephen Raab, Mark Sherman, David Wilbur, Thomas Wright, Jr, Nancy Young, &lt;/author&gt;&lt;author&gt;for the Forum Group Members and&lt;/author&gt;&lt;author&gt;the Bethesda 2001 Workshop&lt;/author&gt;&lt;/authors&gt;&lt;/contributors&gt;&lt;titles&gt;&lt;title&gt;The 2001 Bethesda System Terminology for Reporting Results of Cervical Cytology&lt;/title&gt;&lt;secondary-title&gt;JAMA&lt;/secondary-title&gt;&lt;/titles&gt;&lt;periodical&gt;&lt;full-title&gt;JAMA&lt;/full-title&gt;&lt;/periodical&gt;&lt;pages&gt;2114-2119&lt;/pages&gt;&lt;volume&gt;287&lt;/volume&gt;&lt;dates&gt;&lt;year&gt;2002&lt;/year&gt;&lt;/dates&gt;&lt;urls&gt;&lt;/urls&gt;&lt;/record&gt;&lt;/Cite&gt;&lt;/EndNote&gt;</w:instrText>
                            </w:r>
                            <w:r>
                              <w:rPr>
                                <w:rFonts w:ascii="Arial" w:hAnsi="Arial" w:cs="Arial"/>
                              </w:rPr>
                              <w:fldChar w:fldCharType="separate"/>
                            </w:r>
                            <w:r w:rsidRPr="00282E1E">
                              <w:rPr>
                                <w:rFonts w:ascii="Arial" w:hAnsi="Arial" w:cs="Arial"/>
                                <w:noProof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</w:rPr>
                              <w:fldChar w:fldCharType="end"/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The details of this classification is provided in Box 2 in Chapter 5 of this dissert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ECFC9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14.55pt;margin-top:20.6pt;width:465.75pt;height:565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" filled="f" strokeweight="2.25pt">
                <v:textbox>
                  <w:txbxContent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99683B">
                        <w:rPr>
                          <w:rFonts w:ascii="Arial" w:hAnsi="Arial" w:cs="Arial"/>
                          <w:b/>
                        </w:rPr>
                        <w:t>Age at first cervical cancer screening</w:t>
                      </w:r>
                      <w:r w:rsidRPr="0099683B">
                        <w:rPr>
                          <w:rFonts w:ascii="Arial" w:hAnsi="Arial" w:cs="Arial"/>
                        </w:rPr>
                        <w:t>: This is the reported age in years at the time of first cervical cancer screening</w:t>
                      </w:r>
                      <w:r w:rsidRPr="008E34DE">
                        <w:rPr>
                          <w:rFonts w:ascii="Arial" w:hAnsi="Arial" w:cs="Arial"/>
                        </w:rPr>
                        <w:t>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Age at first sexual intercourse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age in years at which a woman had first penetrative intercourse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Total number of life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Pr="008E34DE">
                        <w:rPr>
                          <w:rFonts w:ascii="Arial" w:hAnsi="Arial" w:cs="Arial"/>
                          <w:b/>
                        </w:rPr>
                        <w:t>time sexual partners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number of total life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8E34DE">
                        <w:rPr>
                          <w:rFonts w:ascii="Arial" w:hAnsi="Arial" w:cs="Arial"/>
                        </w:rPr>
                        <w:t>time sexual partners at the time of first cervical cancer screening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V status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V status of the woman at the time of first cervical cancer screening. This variable is captured as either “HIV infected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HIV uninfected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HIV unknown”</w:t>
                      </w:r>
                      <w:r>
                        <w:rPr>
                          <w:rFonts w:ascii="Arial" w:hAnsi="Arial" w:cs="Arial"/>
                        </w:rPr>
                        <w:t>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story of vaginal infection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story of vaginal infection. This variable is captured as “yes”, “no”</w:t>
                      </w:r>
                      <w:r>
                        <w:rPr>
                          <w:rFonts w:ascii="Arial" w:hAnsi="Arial" w:cs="Arial"/>
                        </w:rPr>
                        <w:t xml:space="preserve">, </w:t>
                      </w:r>
                      <w:r w:rsidRPr="008E34DE">
                        <w:rPr>
                          <w:rFonts w:ascii="Arial" w:hAnsi="Arial" w:cs="Arial"/>
                        </w:rPr>
                        <w:t>or “unknown”</w:t>
                      </w:r>
                      <w:r>
                        <w:rPr>
                          <w:rFonts w:ascii="Arial" w:hAnsi="Arial" w:cs="Arial"/>
                        </w:rPr>
                        <w:t>.</w:t>
                      </w:r>
                    </w:p>
                    <w:p w:rsidR="004A5F4B" w:rsidRPr="0099683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Ever diagnosed with a sexually transmissible infection (STI):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This is the reported history of ever </w:t>
                      </w:r>
                      <w:r>
                        <w:rPr>
                          <w:rFonts w:ascii="Arial" w:hAnsi="Arial" w:cs="Arial"/>
                        </w:rPr>
                        <w:t>receiving</w:t>
                      </w:r>
                      <w:r w:rsidRPr="0099683B">
                        <w:rPr>
                          <w:rFonts w:ascii="Arial" w:hAnsi="Arial" w:cs="Arial"/>
                        </w:rPr>
                        <w:t xml:space="preserve"> a diagnosis of an STI</w:t>
                      </w:r>
                      <w:r>
                        <w:rPr>
                          <w:rFonts w:ascii="Arial" w:hAnsi="Arial" w:cs="Arial"/>
                        </w:rPr>
                        <w:t xml:space="preserve"> from a health care provider</w:t>
                      </w:r>
                      <w:r w:rsidRPr="0099683B">
                        <w:rPr>
                          <w:rFonts w:ascii="Arial" w:hAnsi="Arial" w:cs="Arial"/>
                        </w:rPr>
                        <w:t xml:space="preserve">. This variable is captured as “yes” or “no” or “unknown”. Those who responded “yes” </w:t>
                      </w:r>
                      <w:r>
                        <w:rPr>
                          <w:rFonts w:ascii="Arial" w:hAnsi="Arial" w:cs="Arial"/>
                        </w:rPr>
                        <w:t>were asked to</w:t>
                      </w:r>
                      <w:r w:rsidRPr="0099683B">
                        <w:rPr>
                          <w:rFonts w:ascii="Arial" w:hAnsi="Arial" w:cs="Arial"/>
                        </w:rPr>
                        <w:t xml:space="preserve"> specify the type of STI diagnosis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e.g.genita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warts,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syphyllis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, gonorrhea,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etc</w:t>
                      </w:r>
                      <w:proofErr w:type="spellEnd"/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Use of condoms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use of condoms during sex. This variable is captured as “yes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no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unknown”. There was no specification on frequency, or consistency of use of condoms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story of smoking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story of ever smoking up to 100 cigarettes or more. This variable is captured as “yes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no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unknown”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story of alcohol consumption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story of alcohol consumption. This variable is captured as either “yes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no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unknown”. It did not specify the quantity of alcohol used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Education years completed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total number of years of formal education completed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Parity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: This is the reported total number of deliveries that a woman has had irrespective of whether those children were alive or not at the time of first cervical cancer screening. </w:t>
                      </w:r>
                    </w:p>
                    <w:p w:rsidR="004A5F4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Annual household income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. This is the reported total estimate of household income in the family. </w:t>
                      </w:r>
                      <w:r w:rsidRPr="0099683B">
                        <w:rPr>
                          <w:rFonts w:ascii="Arial" w:hAnsi="Arial" w:cs="Arial"/>
                        </w:rPr>
                        <w:t>This estimate was provided in Nigerian naira and converted to USD for international comparison at the 2016 exchange rate of</w:t>
                      </w:r>
                      <w:r>
                        <w:rPr>
                          <w:rFonts w:ascii="Arial" w:hAnsi="Arial" w:cs="Arial"/>
                        </w:rPr>
                        <w:t xml:space="preserve"> 200 naira to 1 USD (0.005).</w:t>
                      </w:r>
                    </w:p>
                    <w:p w:rsidR="004A5F4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035FD2">
                        <w:rPr>
                          <w:rFonts w:ascii="Arial" w:hAnsi="Arial" w:cs="Arial"/>
                          <w:b/>
                        </w:rPr>
                        <w:t>Source of referral</w:t>
                      </w:r>
                      <w:r>
                        <w:rPr>
                          <w:rFonts w:ascii="Arial" w:hAnsi="Arial" w:cs="Arial"/>
                        </w:rPr>
                        <w:t>: This is the reported source of referral at first CCS. This variable is either “yes” for provider-referral or “no” for self-referral.</w:t>
                      </w:r>
                    </w:p>
                    <w:p w:rsidR="004A5F4B" w:rsidRPr="0099683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035FD2">
                        <w:rPr>
                          <w:rFonts w:ascii="Arial" w:hAnsi="Arial" w:cs="Arial"/>
                          <w:b/>
                        </w:rPr>
                        <w:t>Cytology outcome</w:t>
                      </w:r>
                      <w:r>
                        <w:rPr>
                          <w:rFonts w:ascii="Arial" w:hAnsi="Arial" w:cs="Arial"/>
                        </w:rPr>
                        <w:t xml:space="preserve">: This is the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cytopathologica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report of the first cervical cancer screening. The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cytopathologica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interpretation and reporting was as described by the 2001 Bethesda system of reporting.</w:t>
                      </w:r>
                      <w:r>
                        <w:rPr>
                          <w:rFonts w:ascii="Arial" w:hAnsi="Arial" w:cs="Arial"/>
                        </w:rPr>
                        <w:fldChar w:fldCharType="begin"/>
                      </w:r>
                      <w:r>
                        <w:rPr>
                          <w:rFonts w:ascii="Arial" w:hAnsi="Arial" w:cs="Arial"/>
                        </w:rPr>
                        <w:instrText xml:space="preserve"> ADDIN EN.CITE &lt;EndNote&gt;&lt;Cite&gt;&lt;Author&gt;Diane Solomon&lt;/Author&gt;&lt;Year&gt;2002&lt;/Year&gt;&lt;RecNum&gt;52&lt;/RecNum&gt;&lt;DisplayText&gt;&lt;style face="superscript"&gt;2&lt;/style&gt;&lt;/DisplayText&gt;&lt;record&gt;&lt;rec-number&gt;52&lt;/rec-number&gt;&lt;foreign-keys&gt;&lt;key app="EN" db-id="90v5xa9dq9d0x4e2r2mxtsvg25rt299e9xxa" timestamp="1519766953"&gt;52&lt;/key&gt;&lt;key app="ENWeb" db-id=""&gt;0&lt;/key&gt;&lt;/foreign-keys&gt;&lt;ref-type name="Journal Article"&gt;17&lt;/ref-type&gt;&lt;contributors&gt;&lt;authors&gt;&lt;author&gt;Diane Solomon, Diane Davey, Robert Kurman, Ann Moriarty, Dennis O’Connor, Marianne Prey, Stephen Raab, Mark Sherman, David Wilbur, Thomas Wright, Jr, Nancy Young, &lt;/author&gt;&lt;author&gt;for the Forum Group Members and&lt;/author&gt;&lt;author&gt;the Bethesda 2001 Workshop&lt;/author&gt;&lt;/authors&gt;&lt;/contributors&gt;&lt;titles&gt;&lt;title&gt;The 2001 Bethesda System Terminology for Reporting Results of Cervical Cytology&lt;/title&gt;&lt;secondary-title&gt;JAMA&lt;/secondary-title&gt;&lt;/titles&gt;&lt;periodical&gt;&lt;full-title&gt;JAMA&lt;/full-title&gt;&lt;/periodical&gt;&lt;pages&gt;2114-2119&lt;/pages&gt;&lt;volume&gt;287&lt;/volume&gt;&lt;dates&gt;&lt;year&gt;2002&lt;/year&gt;&lt;/dates&gt;&lt;urls&gt;&lt;/urls&gt;&lt;/record&gt;&lt;/Cite&gt;&lt;/EndNote&gt;</w:instrText>
                      </w:r>
                      <w:r>
                        <w:rPr>
                          <w:rFonts w:ascii="Arial" w:hAnsi="Arial" w:cs="Arial"/>
                        </w:rPr>
                        <w:fldChar w:fldCharType="separate"/>
                      </w:r>
                      <w:r w:rsidRPr="00282E1E">
                        <w:rPr>
                          <w:rFonts w:ascii="Arial" w:hAnsi="Arial" w:cs="Arial"/>
                          <w:noProof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</w:rPr>
                        <w:fldChar w:fldCharType="end"/>
                      </w:r>
                      <w:r>
                        <w:rPr>
                          <w:rFonts w:ascii="Arial" w:hAnsi="Arial" w:cs="Arial"/>
                        </w:rPr>
                        <w:t xml:space="preserve"> The details of this classification is provided in Box 2 in Chapter 5 of this dissert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B6AD5" w:rsidRDefault="004B67A9"/>
    <w:sectPr w:rsidR="00EB6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F4B"/>
    <w:rsid w:val="000917B5"/>
    <w:rsid w:val="001646E5"/>
    <w:rsid w:val="00402C51"/>
    <w:rsid w:val="004A5F4B"/>
    <w:rsid w:val="004B67A9"/>
    <w:rsid w:val="00C9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43A13-279D-4927-90EF-EDA51D63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Musa</dc:creator>
  <cp:keywords/>
  <dc:description/>
  <cp:lastModifiedBy>Jonah Musa</cp:lastModifiedBy>
  <cp:revision>2</cp:revision>
  <dcterms:created xsi:type="dcterms:W3CDTF">2018-11-03T22:01:00Z</dcterms:created>
  <dcterms:modified xsi:type="dcterms:W3CDTF">2018-11-03T22:01:00Z</dcterms:modified>
</cp:coreProperties>
</file>